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504E" w:rsidRDefault="000F504E" w:rsidP="000F504E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 w:rsidRPr="00580729"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 w:rsidRPr="00580729">
        <w:rPr>
          <w:rFonts w:ascii="Arial" w:hAnsi="Arial" w:cs="Arial"/>
          <w:b/>
          <w:sz w:val="24"/>
          <w:szCs w:val="24"/>
        </w:rPr>
        <w:t>3 Table. Primer Sequences</w:t>
      </w:r>
    </w:p>
    <w:tbl>
      <w:tblPr>
        <w:tblW w:w="11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48"/>
        <w:gridCol w:w="1305"/>
        <w:gridCol w:w="1588"/>
        <w:gridCol w:w="3666"/>
        <w:gridCol w:w="3750"/>
      </w:tblGrid>
      <w:tr w:rsidR="000F504E" w:rsidRPr="00580729" w:rsidTr="000F504E">
        <w:trPr>
          <w:trHeight w:val="259"/>
        </w:trPr>
        <w:tc>
          <w:tcPr>
            <w:tcW w:w="834" w:type="dxa"/>
            <w:shd w:val="clear" w:color="auto" w:fill="F2F2F2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6"/>
                <w:szCs w:val="24"/>
              </w:rPr>
            </w:pPr>
            <w:r w:rsidRPr="00D64AAC">
              <w:rPr>
                <w:rFonts w:ascii="Arial" w:hAnsi="Arial" w:cs="Arial"/>
                <w:b/>
                <w:bCs/>
                <w:sz w:val="16"/>
                <w:szCs w:val="24"/>
              </w:rPr>
              <w:t>Gene</w:t>
            </w:r>
          </w:p>
        </w:tc>
        <w:tc>
          <w:tcPr>
            <w:tcW w:w="1305" w:type="dxa"/>
            <w:shd w:val="clear" w:color="auto" w:fill="F2F2F2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6"/>
                <w:szCs w:val="24"/>
              </w:rPr>
            </w:pPr>
            <w:r w:rsidRPr="00D64AAC">
              <w:rPr>
                <w:rFonts w:ascii="Arial" w:hAnsi="Arial" w:cs="Arial"/>
                <w:b/>
                <w:bCs/>
                <w:sz w:val="16"/>
                <w:szCs w:val="24"/>
              </w:rPr>
              <w:t>dbSNP ID</w:t>
            </w:r>
          </w:p>
        </w:tc>
        <w:tc>
          <w:tcPr>
            <w:tcW w:w="1588" w:type="dxa"/>
            <w:shd w:val="clear" w:color="auto" w:fill="F2F2F2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6"/>
                <w:szCs w:val="24"/>
              </w:rPr>
            </w:pPr>
            <w:r w:rsidRPr="00D64AAC">
              <w:rPr>
                <w:rFonts w:ascii="Arial" w:hAnsi="Arial" w:cs="Arial"/>
                <w:b/>
                <w:bCs/>
                <w:sz w:val="16"/>
                <w:szCs w:val="24"/>
              </w:rPr>
              <w:t>  Variant</w:t>
            </w:r>
          </w:p>
        </w:tc>
        <w:tc>
          <w:tcPr>
            <w:tcW w:w="3588" w:type="dxa"/>
            <w:shd w:val="clear" w:color="auto" w:fill="F2F2F2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6"/>
                <w:szCs w:val="24"/>
              </w:rPr>
            </w:pPr>
            <w:r w:rsidRPr="00D64AAC">
              <w:rPr>
                <w:rFonts w:ascii="Arial" w:hAnsi="Arial" w:cs="Arial"/>
                <w:b/>
                <w:bCs/>
                <w:sz w:val="16"/>
                <w:szCs w:val="24"/>
              </w:rPr>
              <w:t>Forward Sequencing Primer</w:t>
            </w:r>
          </w:p>
        </w:tc>
        <w:tc>
          <w:tcPr>
            <w:tcW w:w="3750" w:type="dxa"/>
            <w:shd w:val="clear" w:color="auto" w:fill="F2F2F2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6"/>
                <w:szCs w:val="24"/>
              </w:rPr>
            </w:pPr>
            <w:r w:rsidRPr="00D64AAC">
              <w:rPr>
                <w:rFonts w:ascii="Arial" w:hAnsi="Arial" w:cs="Arial"/>
                <w:b/>
                <w:bCs/>
                <w:sz w:val="16"/>
                <w:szCs w:val="24"/>
              </w:rPr>
              <w:t>Reverse Sequencing Primer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ATM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ascii="Arial" w:hAnsi="Arial" w:cs="Arial"/>
                <w:sz w:val="16"/>
                <w:szCs w:val="24"/>
              </w:rPr>
              <w:t>N/A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2503_2507del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AAGAAGAACTTTCATTCTCAGAAGTAG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TTTTTCATCATATAATCCCTATGCTC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ATM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ascii="Arial" w:hAnsi="Arial" w:cs="Arial"/>
                <w:sz w:val="16"/>
                <w:szCs w:val="24"/>
              </w:rPr>
              <w:t>N/A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5697_5698insA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TGGTGTACTTGATAGGCATTTGA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TCTGAGCTTTTCCACACTGC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ATM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s1800054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146C&gt;G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GAGCTACAGAACGAAAGGTAGTAAA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TTTCCTCTAATCTGAAGTCTTGTGAA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ATM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s138327406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4388T&gt;G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ATCAGAAAATTCTTCTTGCCATA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AGGAGGTTGAGGATGCAGT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ATM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s28904919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998C&gt;T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TTTTGTGGGAGCTAGCAGTG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GGTGGCTCATGCCTGTAATC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ATM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s56009889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6919C&gt;T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GTGGGGAGATGTCATGCAG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GGGACACCAATGCCTCTACTT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shd w:val="clear" w:color="auto" w:fill="FFFFFF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ATM</w:t>
            </w:r>
          </w:p>
        </w:tc>
        <w:tc>
          <w:tcPr>
            <w:tcW w:w="1305" w:type="dxa"/>
            <w:shd w:val="clear" w:color="auto" w:fill="FFFFFF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454822">
              <w:rPr>
                <w:rFonts w:ascii="Arial" w:hAnsi="Arial" w:cs="Arial"/>
                <w:sz w:val="16"/>
                <w:szCs w:val="24"/>
              </w:rPr>
              <w:t>rs35203200</w:t>
            </w:r>
          </w:p>
        </w:tc>
        <w:tc>
          <w:tcPr>
            <w:tcW w:w="1588" w:type="dxa"/>
            <w:shd w:val="clear" w:color="auto" w:fill="FFFFFF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454822">
              <w:rPr>
                <w:rFonts w:ascii="Arial" w:hAnsi="Arial" w:cs="Arial"/>
                <w:sz w:val="16"/>
                <w:szCs w:val="24"/>
              </w:rPr>
              <w:t>c.7618G&gt;A</w:t>
            </w:r>
          </w:p>
        </w:tc>
        <w:tc>
          <w:tcPr>
            <w:tcW w:w="3588" w:type="dxa"/>
            <w:shd w:val="clear" w:color="auto" w:fill="auto"/>
            <w:noWrap/>
          </w:tcPr>
          <w:p w:rsidR="000F504E" w:rsidRPr="001C647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1C647C">
              <w:rPr>
                <w:rFonts w:ascii="Arial" w:hAnsi="Arial" w:cs="Arial"/>
                <w:sz w:val="16"/>
                <w:szCs w:val="24"/>
              </w:rPr>
              <w:t>CCTCAGATAAGAAAAGA</w:t>
            </w:r>
          </w:p>
        </w:tc>
        <w:tc>
          <w:tcPr>
            <w:tcW w:w="3750" w:type="dxa"/>
            <w:shd w:val="clear" w:color="auto" w:fill="auto"/>
            <w:noWrap/>
          </w:tcPr>
          <w:p w:rsidR="000F504E" w:rsidRPr="001C647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1C647C">
              <w:rPr>
                <w:rFonts w:ascii="Arial" w:hAnsi="Arial" w:cs="Arial"/>
                <w:sz w:val="16"/>
                <w:szCs w:val="24"/>
              </w:rPr>
              <w:t>TGCAGTGGGTAGAGCGTG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AXIN1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s143974067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1018G&gt;A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 </w:t>
            </w:r>
            <w:r w:rsidRPr="00352A89">
              <w:rPr>
                <w:rFonts w:ascii="Arial" w:hAnsi="Arial" w:cs="Arial"/>
                <w:sz w:val="16"/>
                <w:szCs w:val="24"/>
              </w:rPr>
              <w:t>TTCCTGAAGACAAAGCCCAG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 </w:t>
            </w:r>
            <w:r w:rsidRPr="00352A89">
              <w:rPr>
                <w:rFonts w:ascii="Arial" w:hAnsi="Arial" w:cs="Arial"/>
                <w:sz w:val="16"/>
                <w:szCs w:val="24"/>
              </w:rPr>
              <w:t>GTCACTAACATGCCCTGCTT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C26ACE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C26ACE">
              <w:rPr>
                <w:rFonts w:ascii="Arial" w:hAnsi="Arial" w:cs="Arial"/>
                <w:sz w:val="16"/>
                <w:szCs w:val="24"/>
              </w:rPr>
              <w:t>BRCA1</w:t>
            </w:r>
          </w:p>
        </w:tc>
        <w:tc>
          <w:tcPr>
            <w:tcW w:w="1305" w:type="dxa"/>
            <w:noWrap/>
          </w:tcPr>
          <w:p w:rsidR="000F504E" w:rsidRPr="00C26ACE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C26ACE">
              <w:rPr>
                <w:rFonts w:ascii="Arial" w:hAnsi="Arial" w:cs="Arial"/>
                <w:sz w:val="16"/>
                <w:szCs w:val="24"/>
              </w:rPr>
              <w:t>rs4986852</w:t>
            </w:r>
          </w:p>
        </w:tc>
        <w:tc>
          <w:tcPr>
            <w:tcW w:w="1588" w:type="dxa"/>
            <w:noWrap/>
          </w:tcPr>
          <w:p w:rsidR="000F504E" w:rsidRPr="00C26ACE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C26ACE">
              <w:rPr>
                <w:rFonts w:ascii="Arial" w:hAnsi="Arial" w:cs="Arial"/>
                <w:sz w:val="16"/>
                <w:szCs w:val="24"/>
              </w:rPr>
              <w:t>c.3119G&gt;A</w:t>
            </w:r>
          </w:p>
        </w:tc>
        <w:tc>
          <w:tcPr>
            <w:tcW w:w="3588" w:type="dxa"/>
            <w:noWrap/>
          </w:tcPr>
          <w:p w:rsidR="000F504E" w:rsidRPr="00C26ACE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C26ACE">
              <w:rPr>
                <w:rFonts w:ascii="Arial" w:hAnsi="Arial" w:cs="Arial"/>
                <w:sz w:val="16"/>
                <w:szCs w:val="24"/>
              </w:rPr>
              <w:t> TCCCATAGGCTGTTCTAAGTTATCTG</w:t>
            </w:r>
          </w:p>
        </w:tc>
        <w:tc>
          <w:tcPr>
            <w:tcW w:w="3750" w:type="dxa"/>
            <w:noWrap/>
          </w:tcPr>
          <w:p w:rsidR="000F504E" w:rsidRPr="00C26ACE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C26ACE">
              <w:rPr>
                <w:rFonts w:ascii="Arial" w:hAnsi="Arial" w:cs="Arial"/>
                <w:sz w:val="16"/>
                <w:szCs w:val="24"/>
              </w:rPr>
              <w:t> CAGAGGCAACGAAACTGGACTCA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C26ACE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C26ACE">
              <w:rPr>
                <w:rFonts w:ascii="Arial" w:hAnsi="Arial" w:cs="Arial"/>
                <w:sz w:val="16"/>
                <w:szCs w:val="24"/>
              </w:rPr>
              <w:t>BRCA1</w:t>
            </w:r>
          </w:p>
        </w:tc>
        <w:tc>
          <w:tcPr>
            <w:tcW w:w="1305" w:type="dxa"/>
            <w:noWrap/>
          </w:tcPr>
          <w:p w:rsidR="000F504E" w:rsidRPr="00C26ACE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C26ACE">
              <w:rPr>
                <w:rFonts w:ascii="Arial" w:hAnsi="Arial" w:cs="Arial"/>
                <w:sz w:val="16"/>
                <w:szCs w:val="24"/>
              </w:rPr>
              <w:t>rs1800744</w:t>
            </w:r>
          </w:p>
        </w:tc>
        <w:tc>
          <w:tcPr>
            <w:tcW w:w="1588" w:type="dxa"/>
            <w:noWrap/>
          </w:tcPr>
          <w:p w:rsidR="000F504E" w:rsidRPr="00C26ACE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C26ACE">
              <w:rPr>
                <w:rFonts w:ascii="Arial" w:hAnsi="Arial" w:cs="Arial"/>
                <w:sz w:val="16"/>
                <w:szCs w:val="24"/>
              </w:rPr>
              <w:t>c.4535G&gt;T</w:t>
            </w:r>
          </w:p>
        </w:tc>
        <w:tc>
          <w:tcPr>
            <w:tcW w:w="3588" w:type="dxa"/>
            <w:noWrap/>
          </w:tcPr>
          <w:p w:rsidR="000F504E" w:rsidRPr="00C26ACE" w:rsidRDefault="000F504E" w:rsidP="00417463">
            <w:pPr>
              <w:tabs>
                <w:tab w:val="center" w:pos="1557"/>
              </w:tabs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C26ACE">
              <w:rPr>
                <w:rFonts w:ascii="Arial" w:hAnsi="Arial" w:cs="Arial"/>
                <w:sz w:val="16"/>
                <w:szCs w:val="24"/>
              </w:rPr>
              <w:t> </w:t>
            </w:r>
            <w:r w:rsidRPr="00C26ACE">
              <w:rPr>
                <w:rFonts w:ascii="Arial" w:hAnsi="Arial" w:cs="Arial"/>
                <w:sz w:val="16"/>
                <w:szCs w:val="24"/>
              </w:rPr>
              <w:tab/>
              <w:t>TTGAGCTATTTTTCTAAAGTGGGCTTA</w:t>
            </w:r>
          </w:p>
        </w:tc>
        <w:tc>
          <w:tcPr>
            <w:tcW w:w="3750" w:type="dxa"/>
            <w:noWrap/>
          </w:tcPr>
          <w:p w:rsidR="000F504E" w:rsidRPr="00C26ACE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C26ACE">
              <w:rPr>
                <w:rFonts w:ascii="Arial" w:hAnsi="Arial" w:cs="Arial"/>
                <w:sz w:val="16"/>
                <w:szCs w:val="24"/>
              </w:rPr>
              <w:t> AGGCAACATGAATCCAGACTTCTAG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BRCA2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s80358479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1889C&gt;T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 </w:t>
            </w:r>
            <w:r w:rsidRPr="0087476C">
              <w:rPr>
                <w:rFonts w:ascii="Arial" w:hAnsi="Arial" w:cs="Arial"/>
                <w:sz w:val="16"/>
                <w:szCs w:val="24"/>
              </w:rPr>
              <w:t>GCCTCTGAAAGTGGACTGGA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 </w:t>
            </w:r>
            <w:r w:rsidRPr="0087476C">
              <w:rPr>
                <w:rFonts w:ascii="Arial" w:hAnsi="Arial" w:cs="Arial"/>
                <w:sz w:val="16"/>
                <w:szCs w:val="24"/>
              </w:rPr>
              <w:t>GCAGGCATGACAGAGAATCA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BRCA2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s28897747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8149G&gt;T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 </w:t>
            </w:r>
            <w:r w:rsidRPr="00D97271">
              <w:rPr>
                <w:rFonts w:ascii="Arial" w:hAnsi="Arial" w:cs="Arial"/>
                <w:sz w:val="16"/>
                <w:szCs w:val="24"/>
              </w:rPr>
              <w:t>TAAAACTAGTAGTGCAGATACCCAAAAAGTG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 </w:t>
            </w:r>
            <w:r w:rsidRPr="00D97271">
              <w:rPr>
                <w:rFonts w:ascii="Arial" w:hAnsi="Arial" w:cs="Arial"/>
                <w:sz w:val="16"/>
                <w:szCs w:val="24"/>
              </w:rPr>
              <w:t>CAATGACTGATTTTTACCAAGAGTGCAAA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BRCA2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s11571747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8567A&gt;C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 </w:t>
            </w:r>
            <w:r w:rsidRPr="00D97271">
              <w:rPr>
                <w:rFonts w:ascii="Arial" w:hAnsi="Arial" w:cs="Arial"/>
                <w:sz w:val="16"/>
                <w:szCs w:val="24"/>
              </w:rPr>
              <w:t>TGGAGGAAATGTTGGTTGTGTTGA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 </w:t>
            </w:r>
            <w:r w:rsidRPr="00D97271">
              <w:rPr>
                <w:rFonts w:ascii="Arial" w:hAnsi="Arial" w:cs="Arial"/>
                <w:sz w:val="16"/>
                <w:szCs w:val="24"/>
              </w:rPr>
              <w:t>CCTTCATGTTCTTCAAATTCCTCCTGA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BRCA2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s11571833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9976A&gt;T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ACCTGTCTCAGCCCAGATGAC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AGTTGTAATTGTGTCCTGCTT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BUB1B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s28989188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1227A&gt;C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 </w:t>
            </w:r>
            <w:r w:rsidRPr="00352A89">
              <w:rPr>
                <w:rFonts w:ascii="Arial" w:hAnsi="Arial" w:cs="Arial"/>
                <w:sz w:val="16"/>
                <w:szCs w:val="24"/>
              </w:rPr>
              <w:t>TTCCCCACTTTACGCTTTTG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 </w:t>
            </w:r>
            <w:r w:rsidRPr="00352A89">
              <w:rPr>
                <w:rFonts w:ascii="Arial" w:hAnsi="Arial" w:cs="Arial"/>
                <w:sz w:val="16"/>
                <w:szCs w:val="24"/>
              </w:rPr>
              <w:t>ACCATAGAAGGCAGCAGTGG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HEK1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ascii="Arial" w:hAnsi="Arial" w:cs="Arial"/>
                <w:sz w:val="16"/>
                <w:szCs w:val="24"/>
              </w:rPr>
              <w:t>N/A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1564-1565insA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 </w:t>
            </w:r>
            <w:r w:rsidRPr="00D97271">
              <w:rPr>
                <w:rFonts w:ascii="Arial" w:hAnsi="Arial" w:cs="Arial"/>
                <w:sz w:val="16"/>
                <w:szCs w:val="24"/>
              </w:rPr>
              <w:t>TGAAGTGCCTCTAAAGTTTCCA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 </w:t>
            </w:r>
            <w:r w:rsidRPr="00D97271">
              <w:rPr>
                <w:rFonts w:ascii="Arial" w:hAnsi="Arial" w:cs="Arial"/>
                <w:sz w:val="16"/>
                <w:szCs w:val="24"/>
              </w:rPr>
              <w:t>TGTTCACACAATGATGAAACCA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HEK2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s587780185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565A&gt;G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ATCACAGTGGCAATGGAACC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TCCCAAAGTGCTGGGATTA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ERCC6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s201486862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2137A&gt;G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TCGGATCATTCTGTCTGGCT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ATGAGCCTGGCCATCTTTCT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FANCM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s144567652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5713C&gt;T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TCTAGCACTTCAGGGGCATC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TGAAGTGAGCTGTTAGCCATCC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FANCM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s144567652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5713C&gt;T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TCTAGCACTTCAGGGGCATC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TGAAGTGAGCTGTTAGCCATCC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HMMR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s146791423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1054G&gt;T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ACCTCACAATGCCATTCCA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AAGCTGAAAGGCTGGTCAAG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MCM4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ascii="Arial" w:hAnsi="Arial" w:cs="Arial"/>
                <w:sz w:val="16"/>
                <w:szCs w:val="24"/>
              </w:rPr>
              <w:t>N/A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1610-1611del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 </w:t>
            </w:r>
            <w:r w:rsidRPr="00352A89">
              <w:rPr>
                <w:rFonts w:ascii="Arial" w:hAnsi="Arial" w:cs="Arial"/>
                <w:sz w:val="16"/>
                <w:szCs w:val="24"/>
              </w:rPr>
              <w:t>GCGGGACAAGGAAGGATTTT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 </w:t>
            </w:r>
            <w:r w:rsidRPr="00352A89">
              <w:rPr>
                <w:rFonts w:ascii="Arial" w:hAnsi="Arial" w:cs="Arial"/>
                <w:sz w:val="16"/>
                <w:szCs w:val="24"/>
              </w:rPr>
              <w:t>CATGTTCACGGTGGAGAAGG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MSH6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s63751005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620T&gt;C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TGAACTGGGGCTGGTATTCA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AAGCACACACCATATGCACG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MUTYH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s34612342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494A&gt;G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GTCTCTTTCTGCCTGCCTGT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TACGTTGCCATCCACCAC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MUTYH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s36053993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1145G&gt;A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AACACTGGACAGTGCCACCT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AAGGGTCAAGGGGTTCAAAT</w:t>
            </w:r>
          </w:p>
        </w:tc>
      </w:tr>
      <w:tr w:rsidR="000F504E" w:rsidRPr="00580729" w:rsidTr="000F504E">
        <w:trPr>
          <w:trHeight w:val="233"/>
        </w:trPr>
        <w:tc>
          <w:tcPr>
            <w:tcW w:w="834" w:type="dxa"/>
            <w:noWrap/>
          </w:tcPr>
          <w:p w:rsidR="000F504E" w:rsidRPr="00D97271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97271">
              <w:rPr>
                <w:rFonts w:ascii="Arial" w:hAnsi="Arial" w:cs="Arial"/>
                <w:sz w:val="16"/>
                <w:szCs w:val="24"/>
              </w:rPr>
              <w:t>NBN</w:t>
            </w:r>
          </w:p>
        </w:tc>
        <w:tc>
          <w:tcPr>
            <w:tcW w:w="1305" w:type="dxa"/>
            <w:noWrap/>
          </w:tcPr>
          <w:p w:rsidR="000F504E" w:rsidRPr="00D97271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97271">
              <w:rPr>
                <w:rFonts w:ascii="Arial" w:hAnsi="Arial" w:cs="Arial"/>
                <w:sz w:val="16"/>
                <w:szCs w:val="24"/>
              </w:rPr>
              <w:t xml:space="preserve">rs61754966  </w:t>
            </w:r>
          </w:p>
        </w:tc>
        <w:tc>
          <w:tcPr>
            <w:tcW w:w="1588" w:type="dxa"/>
            <w:noWrap/>
          </w:tcPr>
          <w:p w:rsidR="000F504E" w:rsidRPr="00D97271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97271">
              <w:rPr>
                <w:rFonts w:ascii="Arial" w:hAnsi="Arial" w:cs="Arial"/>
                <w:sz w:val="16"/>
                <w:szCs w:val="24"/>
              </w:rPr>
              <w:t>c.511A&gt;G</w:t>
            </w:r>
          </w:p>
        </w:tc>
        <w:tc>
          <w:tcPr>
            <w:tcW w:w="3588" w:type="dxa"/>
            <w:noWrap/>
          </w:tcPr>
          <w:p w:rsidR="000F504E" w:rsidRPr="00D97271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97271">
              <w:rPr>
                <w:rFonts w:ascii="Arial" w:hAnsi="Arial" w:cs="Arial"/>
                <w:sz w:val="16"/>
                <w:szCs w:val="24"/>
              </w:rPr>
              <w:t>CAACAAAGAAATTTGGGGAAC</w:t>
            </w:r>
          </w:p>
        </w:tc>
        <w:tc>
          <w:tcPr>
            <w:tcW w:w="3750" w:type="dxa"/>
            <w:noWrap/>
          </w:tcPr>
          <w:p w:rsidR="000F504E" w:rsidRPr="00D97271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97271">
              <w:rPr>
                <w:rFonts w:ascii="Arial" w:hAnsi="Arial" w:cs="Arial"/>
                <w:sz w:val="16"/>
                <w:szCs w:val="24"/>
              </w:rPr>
              <w:t>GCAGTGACCAAAGACCGACT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PALB2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s45551636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2993G&gt;A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TTTGGCTTAGGGCATTGTTT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GACATGTCTGGCTTCCACCT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PALB2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s45532440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2014G&gt;C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CTGATGAAGACTTTGGACCTC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TAAGATGGGGAAAGCAGGTG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PALB2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s200283306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3508C&gt;T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TCTGTCTGGACATAAACAAGCAA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ACTCTCAGCGTGGGTGTGAT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87476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87476C">
              <w:rPr>
                <w:rFonts w:ascii="Arial" w:hAnsi="Arial" w:cs="Arial"/>
                <w:sz w:val="16"/>
                <w:szCs w:val="24"/>
              </w:rPr>
              <w:t>PALB2</w:t>
            </w:r>
          </w:p>
        </w:tc>
        <w:tc>
          <w:tcPr>
            <w:tcW w:w="1305" w:type="dxa"/>
            <w:noWrap/>
          </w:tcPr>
          <w:p w:rsidR="000F504E" w:rsidRPr="0087476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87476C">
              <w:rPr>
                <w:rFonts w:ascii="Arial" w:hAnsi="Arial" w:cs="Arial"/>
                <w:sz w:val="16"/>
                <w:szCs w:val="24"/>
              </w:rPr>
              <w:t>rs45478192</w:t>
            </w:r>
          </w:p>
        </w:tc>
        <w:tc>
          <w:tcPr>
            <w:tcW w:w="1588" w:type="dxa"/>
            <w:noWrap/>
          </w:tcPr>
          <w:p w:rsidR="000F504E" w:rsidRPr="0087476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87476C">
              <w:rPr>
                <w:rFonts w:ascii="Arial" w:hAnsi="Arial" w:cs="Arial"/>
                <w:sz w:val="16"/>
                <w:szCs w:val="24"/>
              </w:rPr>
              <w:t>c.2816T&gt;G</w:t>
            </w:r>
          </w:p>
        </w:tc>
        <w:tc>
          <w:tcPr>
            <w:tcW w:w="3588" w:type="dxa"/>
            <w:noWrap/>
          </w:tcPr>
          <w:p w:rsidR="000F504E" w:rsidRPr="0087476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87476C">
              <w:rPr>
                <w:rFonts w:ascii="Arial" w:hAnsi="Arial" w:cs="Arial"/>
                <w:sz w:val="16"/>
                <w:szCs w:val="24"/>
              </w:rPr>
              <w:t> ATCTTTCAGATTCTTTCAAGACTCAAGCC</w:t>
            </w:r>
          </w:p>
        </w:tc>
        <w:tc>
          <w:tcPr>
            <w:tcW w:w="3750" w:type="dxa"/>
            <w:noWrap/>
          </w:tcPr>
          <w:p w:rsidR="000F504E" w:rsidRPr="0087476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87476C">
              <w:rPr>
                <w:rFonts w:ascii="Arial" w:hAnsi="Arial" w:cs="Arial"/>
                <w:sz w:val="16"/>
                <w:szCs w:val="24"/>
              </w:rPr>
              <w:t> CTGGATTAAACAAAAATGAAACAACCAAGC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87476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87476C">
              <w:rPr>
                <w:rFonts w:ascii="Arial" w:hAnsi="Arial" w:cs="Arial"/>
                <w:sz w:val="16"/>
                <w:szCs w:val="24"/>
              </w:rPr>
              <w:t>PALB2</w:t>
            </w:r>
          </w:p>
        </w:tc>
        <w:tc>
          <w:tcPr>
            <w:tcW w:w="1305" w:type="dxa"/>
            <w:noWrap/>
          </w:tcPr>
          <w:p w:rsidR="000F504E" w:rsidRPr="0087476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87476C">
              <w:rPr>
                <w:rFonts w:ascii="Arial" w:hAnsi="Arial" w:cs="Arial"/>
                <w:sz w:val="16"/>
                <w:szCs w:val="24"/>
              </w:rPr>
              <w:t>rs45494092</w:t>
            </w:r>
          </w:p>
        </w:tc>
        <w:tc>
          <w:tcPr>
            <w:tcW w:w="1588" w:type="dxa"/>
            <w:noWrap/>
          </w:tcPr>
          <w:p w:rsidR="000F504E" w:rsidRPr="0087476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87476C">
              <w:rPr>
                <w:rFonts w:ascii="Arial" w:hAnsi="Arial" w:cs="Arial"/>
                <w:sz w:val="16"/>
                <w:szCs w:val="24"/>
              </w:rPr>
              <w:t>c.1010T&gt;C</w:t>
            </w:r>
          </w:p>
        </w:tc>
        <w:tc>
          <w:tcPr>
            <w:tcW w:w="3588" w:type="dxa"/>
            <w:noWrap/>
          </w:tcPr>
          <w:p w:rsidR="000F504E" w:rsidRPr="0087476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87476C">
              <w:rPr>
                <w:rFonts w:ascii="Arial" w:hAnsi="Arial" w:cs="Arial"/>
                <w:sz w:val="16"/>
                <w:szCs w:val="24"/>
              </w:rPr>
              <w:t>ATTTCACCAGGGCGACTACA</w:t>
            </w:r>
          </w:p>
        </w:tc>
        <w:tc>
          <w:tcPr>
            <w:tcW w:w="3750" w:type="dxa"/>
            <w:noWrap/>
          </w:tcPr>
          <w:p w:rsidR="000F504E" w:rsidRPr="0087476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87476C">
              <w:rPr>
                <w:rFonts w:ascii="Arial" w:hAnsi="Arial" w:cs="Arial"/>
                <w:sz w:val="16"/>
                <w:szCs w:val="24"/>
              </w:rPr>
              <w:t>TTGACTCAAAGGGCTCCACT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87476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87476C">
              <w:rPr>
                <w:rFonts w:ascii="Arial" w:hAnsi="Arial" w:cs="Arial"/>
                <w:sz w:val="16"/>
                <w:szCs w:val="24"/>
              </w:rPr>
              <w:t>PALLD</w:t>
            </w:r>
          </w:p>
        </w:tc>
        <w:tc>
          <w:tcPr>
            <w:tcW w:w="1305" w:type="dxa"/>
            <w:noWrap/>
          </w:tcPr>
          <w:p w:rsidR="000F504E" w:rsidRPr="0087476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87476C">
              <w:rPr>
                <w:rFonts w:ascii="Arial" w:hAnsi="Arial" w:cs="Arial"/>
                <w:sz w:val="16"/>
                <w:szCs w:val="24"/>
              </w:rPr>
              <w:t>rs138897963</w:t>
            </w:r>
          </w:p>
        </w:tc>
        <w:tc>
          <w:tcPr>
            <w:tcW w:w="1588" w:type="dxa"/>
            <w:noWrap/>
          </w:tcPr>
          <w:p w:rsidR="000F504E" w:rsidRPr="0087476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87476C">
              <w:rPr>
                <w:rFonts w:ascii="Arial" w:hAnsi="Arial" w:cs="Arial"/>
                <w:sz w:val="16"/>
                <w:szCs w:val="24"/>
              </w:rPr>
              <w:t>c.909A&gt;T</w:t>
            </w:r>
          </w:p>
        </w:tc>
        <w:tc>
          <w:tcPr>
            <w:tcW w:w="3588" w:type="dxa"/>
            <w:noWrap/>
          </w:tcPr>
          <w:p w:rsidR="000F504E" w:rsidRPr="0087476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87476C">
              <w:rPr>
                <w:rFonts w:ascii="Arial" w:hAnsi="Arial" w:cs="Arial"/>
                <w:sz w:val="16"/>
                <w:szCs w:val="24"/>
              </w:rPr>
              <w:t>ACCTCAGCAGATGTTGTGTC</w:t>
            </w:r>
          </w:p>
        </w:tc>
        <w:tc>
          <w:tcPr>
            <w:tcW w:w="3750" w:type="dxa"/>
            <w:noWrap/>
          </w:tcPr>
          <w:p w:rsidR="000F504E" w:rsidRPr="0087476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87476C">
              <w:rPr>
                <w:rFonts w:ascii="Arial" w:hAnsi="Arial" w:cs="Arial"/>
                <w:sz w:val="16"/>
                <w:szCs w:val="24"/>
              </w:rPr>
              <w:t> ATGGGTGCCTAAATGTCGGA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PMS2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s200513014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1004A&gt;G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AGTGGCTGCTGACTGACAT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GTTGCAGTGAGCTGAGATCG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POLK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ascii="Arial" w:hAnsi="Arial" w:cs="Arial"/>
                <w:sz w:val="16"/>
                <w:szCs w:val="24"/>
              </w:rPr>
              <w:t>N/A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1336del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TGAATAGGCTATGGGAGAAAGAA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GGCATTTATTGCAGGGAGTG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POLQ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s148626322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7537C&gt;T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TCCCAAAGAGGGTTACAGGA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AGGCTGAGCGTCAAGCTATC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AD1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ascii="Arial" w:hAnsi="Arial" w:cs="Arial"/>
                <w:sz w:val="16"/>
                <w:szCs w:val="24"/>
              </w:rPr>
              <w:t>N/A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1154del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GGCCACCTTTAGACTCTTG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TTGGGAGTTCTGAGCAGTGTT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AD51D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s587781756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511C&gt;T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CTGCAGCAAAACGTCCTAT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AGTAGGACACCTGCCCACAG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AD51D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s387906843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616C&gt;T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ACCACTGTGACAACTGACCA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AGTAGGACACCTGCCCACAG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AD52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s4987208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1245T&gt;G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TAGCAGGAAGCGGAAACG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ACTGCAGTGGGCTCTCAGTC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AD52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s4987207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806C&gt;A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TCCAGTTCCTCTTTGGTCCT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AGGATCTCCCCTTAATTTTTGTG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EC8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ascii="Arial" w:hAnsi="Arial" w:cs="Arial"/>
                <w:sz w:val="16"/>
                <w:szCs w:val="24"/>
              </w:rPr>
              <w:t>N/A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1622G&gt;A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GACCTTCCCCCACTACACAG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TGGGGATGGGAGAAGTAGAA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352A89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352A89">
              <w:rPr>
                <w:rFonts w:ascii="Arial" w:hAnsi="Arial" w:cs="Arial"/>
                <w:sz w:val="16"/>
                <w:szCs w:val="24"/>
              </w:rPr>
              <w:t>RECQL</w:t>
            </w:r>
          </w:p>
        </w:tc>
        <w:tc>
          <w:tcPr>
            <w:tcW w:w="1305" w:type="dxa"/>
            <w:noWrap/>
          </w:tcPr>
          <w:p w:rsidR="000F504E" w:rsidRPr="00352A89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352A89">
              <w:rPr>
                <w:rFonts w:ascii="Arial" w:hAnsi="Arial" w:cs="Arial"/>
                <w:sz w:val="16"/>
                <w:szCs w:val="24"/>
              </w:rPr>
              <w:t>rs150889040</w:t>
            </w:r>
          </w:p>
        </w:tc>
        <w:tc>
          <w:tcPr>
            <w:tcW w:w="1588" w:type="dxa"/>
            <w:noWrap/>
          </w:tcPr>
          <w:p w:rsidR="000F504E" w:rsidRPr="00352A89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352A89">
              <w:rPr>
                <w:rFonts w:ascii="Arial" w:hAnsi="Arial" w:cs="Arial"/>
                <w:sz w:val="16"/>
                <w:szCs w:val="24"/>
              </w:rPr>
              <w:t>c.962G&gt;A</w:t>
            </w:r>
          </w:p>
        </w:tc>
        <w:tc>
          <w:tcPr>
            <w:tcW w:w="3588" w:type="dxa"/>
            <w:noWrap/>
          </w:tcPr>
          <w:p w:rsidR="000F504E" w:rsidRPr="00352A89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352A89">
              <w:rPr>
                <w:rFonts w:ascii="Arial" w:hAnsi="Arial" w:cs="Arial"/>
                <w:sz w:val="16"/>
                <w:szCs w:val="24"/>
              </w:rPr>
              <w:t> GAAGCTCTGACCATCCCTGA</w:t>
            </w:r>
          </w:p>
        </w:tc>
        <w:tc>
          <w:tcPr>
            <w:tcW w:w="3750" w:type="dxa"/>
            <w:noWrap/>
          </w:tcPr>
          <w:p w:rsidR="000F504E" w:rsidRPr="00352A89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color w:val="FF0000"/>
                <w:sz w:val="16"/>
                <w:szCs w:val="24"/>
              </w:rPr>
            </w:pPr>
            <w:r w:rsidRPr="00352A89">
              <w:rPr>
                <w:rFonts w:ascii="Arial" w:hAnsi="Arial" w:cs="Arial"/>
                <w:sz w:val="16"/>
                <w:szCs w:val="24"/>
              </w:rPr>
              <w:t> CAACAGTTGCCACTACTACCTG</w:t>
            </w:r>
          </w:p>
        </w:tc>
      </w:tr>
      <w:tr w:rsidR="000F504E" w:rsidRPr="00580729" w:rsidTr="000F504E">
        <w:trPr>
          <w:trHeight w:val="259"/>
        </w:trPr>
        <w:tc>
          <w:tcPr>
            <w:tcW w:w="834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TP53I3</w:t>
            </w:r>
          </w:p>
        </w:tc>
        <w:tc>
          <w:tcPr>
            <w:tcW w:w="1305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rs145078765</w:t>
            </w:r>
          </w:p>
        </w:tc>
        <w:tc>
          <w:tcPr>
            <w:tcW w:w="1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c.755C&gt;G</w:t>
            </w:r>
          </w:p>
        </w:tc>
        <w:tc>
          <w:tcPr>
            <w:tcW w:w="3588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TCTGAAATCGGGTTCCCTCT</w:t>
            </w:r>
          </w:p>
        </w:tc>
        <w:tc>
          <w:tcPr>
            <w:tcW w:w="3750" w:type="dxa"/>
            <w:noWrap/>
          </w:tcPr>
          <w:p w:rsidR="000F504E" w:rsidRPr="00D64AAC" w:rsidRDefault="000F504E" w:rsidP="0041746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24"/>
              </w:rPr>
            </w:pPr>
            <w:r w:rsidRPr="00D64AAC">
              <w:rPr>
                <w:rFonts w:ascii="Arial" w:hAnsi="Arial" w:cs="Arial"/>
                <w:sz w:val="16"/>
                <w:szCs w:val="24"/>
              </w:rPr>
              <w:t>AGGCCTCATAAATGGTGAACTT</w:t>
            </w:r>
          </w:p>
        </w:tc>
      </w:tr>
    </w:tbl>
    <w:p w:rsidR="000F504E" w:rsidRDefault="000F504E" w:rsidP="000F504E">
      <w:pPr>
        <w:rPr>
          <w:rFonts w:ascii="Arial" w:hAnsi="Arial" w:cs="Arial"/>
          <w:sz w:val="24"/>
          <w:szCs w:val="24"/>
        </w:rPr>
      </w:pPr>
    </w:p>
    <w:p w:rsidR="00832C70" w:rsidRDefault="00832C70"/>
    <w:sectPr w:rsidR="00832C70" w:rsidSect="000F504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04E"/>
    <w:rsid w:val="00000BAA"/>
    <w:rsid w:val="00002C19"/>
    <w:rsid w:val="00015FD5"/>
    <w:rsid w:val="0002274D"/>
    <w:rsid w:val="00022DA1"/>
    <w:rsid w:val="00023B45"/>
    <w:rsid w:val="00040142"/>
    <w:rsid w:val="000421E3"/>
    <w:rsid w:val="00042DD3"/>
    <w:rsid w:val="00042FEE"/>
    <w:rsid w:val="00044E41"/>
    <w:rsid w:val="00047B9B"/>
    <w:rsid w:val="000519EC"/>
    <w:rsid w:val="00052AF4"/>
    <w:rsid w:val="000542D9"/>
    <w:rsid w:val="0006211D"/>
    <w:rsid w:val="000679DF"/>
    <w:rsid w:val="00070FFE"/>
    <w:rsid w:val="00071ADE"/>
    <w:rsid w:val="000731D4"/>
    <w:rsid w:val="00073375"/>
    <w:rsid w:val="00081EC8"/>
    <w:rsid w:val="0008522D"/>
    <w:rsid w:val="0008579D"/>
    <w:rsid w:val="00090123"/>
    <w:rsid w:val="00092BCE"/>
    <w:rsid w:val="000A7D82"/>
    <w:rsid w:val="000B05AE"/>
    <w:rsid w:val="000B3A0C"/>
    <w:rsid w:val="000B6088"/>
    <w:rsid w:val="000C007B"/>
    <w:rsid w:val="000C175A"/>
    <w:rsid w:val="000C1E3D"/>
    <w:rsid w:val="000C7DE9"/>
    <w:rsid w:val="000D3049"/>
    <w:rsid w:val="000D6130"/>
    <w:rsid w:val="000E0FF2"/>
    <w:rsid w:val="000E18D1"/>
    <w:rsid w:val="000E4670"/>
    <w:rsid w:val="000E5383"/>
    <w:rsid w:val="000F2C59"/>
    <w:rsid w:val="000F504E"/>
    <w:rsid w:val="00100969"/>
    <w:rsid w:val="00103E66"/>
    <w:rsid w:val="00105775"/>
    <w:rsid w:val="00106B5E"/>
    <w:rsid w:val="00106B97"/>
    <w:rsid w:val="00110114"/>
    <w:rsid w:val="00114B8D"/>
    <w:rsid w:val="001235C7"/>
    <w:rsid w:val="0013319F"/>
    <w:rsid w:val="0013414A"/>
    <w:rsid w:val="001366B5"/>
    <w:rsid w:val="0014101C"/>
    <w:rsid w:val="001459CE"/>
    <w:rsid w:val="00146E4F"/>
    <w:rsid w:val="001474D9"/>
    <w:rsid w:val="00176C78"/>
    <w:rsid w:val="00183581"/>
    <w:rsid w:val="0018522B"/>
    <w:rsid w:val="00185416"/>
    <w:rsid w:val="0018631B"/>
    <w:rsid w:val="00186FD5"/>
    <w:rsid w:val="001914D2"/>
    <w:rsid w:val="00193949"/>
    <w:rsid w:val="001A15D8"/>
    <w:rsid w:val="001B0AF1"/>
    <w:rsid w:val="001B28E4"/>
    <w:rsid w:val="001B3AF0"/>
    <w:rsid w:val="001B4DBE"/>
    <w:rsid w:val="001C1956"/>
    <w:rsid w:val="001C30B7"/>
    <w:rsid w:val="001C3B99"/>
    <w:rsid w:val="001D0B73"/>
    <w:rsid w:val="001D66A8"/>
    <w:rsid w:val="001E03DC"/>
    <w:rsid w:val="001F15DB"/>
    <w:rsid w:val="001F2DB5"/>
    <w:rsid w:val="001F2E0E"/>
    <w:rsid w:val="001F483A"/>
    <w:rsid w:val="001F5978"/>
    <w:rsid w:val="00207DF7"/>
    <w:rsid w:val="00222EE9"/>
    <w:rsid w:val="00226A32"/>
    <w:rsid w:val="00236FC2"/>
    <w:rsid w:val="002400E9"/>
    <w:rsid w:val="002479C8"/>
    <w:rsid w:val="00251665"/>
    <w:rsid w:val="00262BD6"/>
    <w:rsid w:val="002630D6"/>
    <w:rsid w:val="00263AEF"/>
    <w:rsid w:val="00264257"/>
    <w:rsid w:val="002659D7"/>
    <w:rsid w:val="002706D9"/>
    <w:rsid w:val="00273485"/>
    <w:rsid w:val="00274F42"/>
    <w:rsid w:val="00275285"/>
    <w:rsid w:val="00275AB5"/>
    <w:rsid w:val="00276520"/>
    <w:rsid w:val="002777B9"/>
    <w:rsid w:val="002815C7"/>
    <w:rsid w:val="00285C68"/>
    <w:rsid w:val="00291489"/>
    <w:rsid w:val="00292D6C"/>
    <w:rsid w:val="00292F79"/>
    <w:rsid w:val="00294CBF"/>
    <w:rsid w:val="002A04AA"/>
    <w:rsid w:val="002A5AB2"/>
    <w:rsid w:val="002B30C6"/>
    <w:rsid w:val="002B4B6F"/>
    <w:rsid w:val="002C4216"/>
    <w:rsid w:val="002C5E54"/>
    <w:rsid w:val="002D5330"/>
    <w:rsid w:val="002E1137"/>
    <w:rsid w:val="002F0458"/>
    <w:rsid w:val="002F1501"/>
    <w:rsid w:val="002F25CF"/>
    <w:rsid w:val="002F4814"/>
    <w:rsid w:val="00300E57"/>
    <w:rsid w:val="00302C67"/>
    <w:rsid w:val="003132AC"/>
    <w:rsid w:val="003175F8"/>
    <w:rsid w:val="00317F09"/>
    <w:rsid w:val="0032259E"/>
    <w:rsid w:val="0032710C"/>
    <w:rsid w:val="003300EC"/>
    <w:rsid w:val="0034502A"/>
    <w:rsid w:val="00345818"/>
    <w:rsid w:val="003554E3"/>
    <w:rsid w:val="0035552C"/>
    <w:rsid w:val="00356F19"/>
    <w:rsid w:val="00360996"/>
    <w:rsid w:val="00361032"/>
    <w:rsid w:val="00372FE8"/>
    <w:rsid w:val="00380B89"/>
    <w:rsid w:val="00381AD5"/>
    <w:rsid w:val="0039143A"/>
    <w:rsid w:val="00392043"/>
    <w:rsid w:val="00395C1D"/>
    <w:rsid w:val="003967EA"/>
    <w:rsid w:val="003968C1"/>
    <w:rsid w:val="003A04EC"/>
    <w:rsid w:val="003A7F3B"/>
    <w:rsid w:val="003B2C14"/>
    <w:rsid w:val="003B4E42"/>
    <w:rsid w:val="003B7F58"/>
    <w:rsid w:val="003C59F2"/>
    <w:rsid w:val="003D3313"/>
    <w:rsid w:val="003D3CAF"/>
    <w:rsid w:val="003D4D32"/>
    <w:rsid w:val="003D5AA9"/>
    <w:rsid w:val="003D79F6"/>
    <w:rsid w:val="003E3A64"/>
    <w:rsid w:val="003E6166"/>
    <w:rsid w:val="003E79B8"/>
    <w:rsid w:val="00401567"/>
    <w:rsid w:val="00403008"/>
    <w:rsid w:val="00403545"/>
    <w:rsid w:val="00406E80"/>
    <w:rsid w:val="00410699"/>
    <w:rsid w:val="004119F8"/>
    <w:rsid w:val="00411D9B"/>
    <w:rsid w:val="00417B85"/>
    <w:rsid w:val="00427B72"/>
    <w:rsid w:val="00430BE8"/>
    <w:rsid w:val="00431CF8"/>
    <w:rsid w:val="004373E7"/>
    <w:rsid w:val="004374CD"/>
    <w:rsid w:val="004376E7"/>
    <w:rsid w:val="00440BCE"/>
    <w:rsid w:val="00445037"/>
    <w:rsid w:val="00450618"/>
    <w:rsid w:val="00451785"/>
    <w:rsid w:val="00452E5E"/>
    <w:rsid w:val="00454CCF"/>
    <w:rsid w:val="00455494"/>
    <w:rsid w:val="00471A6A"/>
    <w:rsid w:val="004741EC"/>
    <w:rsid w:val="00484CC6"/>
    <w:rsid w:val="00484E1D"/>
    <w:rsid w:val="004859DC"/>
    <w:rsid w:val="00485A33"/>
    <w:rsid w:val="00491876"/>
    <w:rsid w:val="004944A8"/>
    <w:rsid w:val="004A15AA"/>
    <w:rsid w:val="004A160A"/>
    <w:rsid w:val="004A584A"/>
    <w:rsid w:val="004A7A91"/>
    <w:rsid w:val="004B0849"/>
    <w:rsid w:val="004B5BF4"/>
    <w:rsid w:val="004B7032"/>
    <w:rsid w:val="004C46AB"/>
    <w:rsid w:val="004C5751"/>
    <w:rsid w:val="004D05AE"/>
    <w:rsid w:val="004D4B8C"/>
    <w:rsid w:val="004D58FE"/>
    <w:rsid w:val="004E0091"/>
    <w:rsid w:val="004E06D9"/>
    <w:rsid w:val="004F14B1"/>
    <w:rsid w:val="004F3B35"/>
    <w:rsid w:val="004F6286"/>
    <w:rsid w:val="005017F4"/>
    <w:rsid w:val="00506FE7"/>
    <w:rsid w:val="0051784C"/>
    <w:rsid w:val="00517BAC"/>
    <w:rsid w:val="00525584"/>
    <w:rsid w:val="00526122"/>
    <w:rsid w:val="00532841"/>
    <w:rsid w:val="0053559F"/>
    <w:rsid w:val="00535F92"/>
    <w:rsid w:val="00537509"/>
    <w:rsid w:val="00537D79"/>
    <w:rsid w:val="005405C9"/>
    <w:rsid w:val="00552ECB"/>
    <w:rsid w:val="00561EE1"/>
    <w:rsid w:val="00565498"/>
    <w:rsid w:val="00566117"/>
    <w:rsid w:val="00572E19"/>
    <w:rsid w:val="00573781"/>
    <w:rsid w:val="00573C33"/>
    <w:rsid w:val="00573C4D"/>
    <w:rsid w:val="0057532D"/>
    <w:rsid w:val="00575AD8"/>
    <w:rsid w:val="00576614"/>
    <w:rsid w:val="00577D48"/>
    <w:rsid w:val="00580548"/>
    <w:rsid w:val="005852C8"/>
    <w:rsid w:val="00585933"/>
    <w:rsid w:val="005867D8"/>
    <w:rsid w:val="00587D46"/>
    <w:rsid w:val="00592B91"/>
    <w:rsid w:val="00594EBF"/>
    <w:rsid w:val="005A161A"/>
    <w:rsid w:val="005A7AFA"/>
    <w:rsid w:val="005B4A7C"/>
    <w:rsid w:val="005D0FE0"/>
    <w:rsid w:val="005D144E"/>
    <w:rsid w:val="005D7B5F"/>
    <w:rsid w:val="005E1A18"/>
    <w:rsid w:val="005E1B02"/>
    <w:rsid w:val="005E6272"/>
    <w:rsid w:val="005E67E9"/>
    <w:rsid w:val="005F1AC1"/>
    <w:rsid w:val="005F64DD"/>
    <w:rsid w:val="00600BD5"/>
    <w:rsid w:val="0060353D"/>
    <w:rsid w:val="00604263"/>
    <w:rsid w:val="00605FCD"/>
    <w:rsid w:val="006062DB"/>
    <w:rsid w:val="00615757"/>
    <w:rsid w:val="006238A4"/>
    <w:rsid w:val="00625313"/>
    <w:rsid w:val="00630105"/>
    <w:rsid w:val="006311EA"/>
    <w:rsid w:val="006326C9"/>
    <w:rsid w:val="006355D5"/>
    <w:rsid w:val="006404CA"/>
    <w:rsid w:val="00645168"/>
    <w:rsid w:val="00647AAC"/>
    <w:rsid w:val="00652860"/>
    <w:rsid w:val="006535C4"/>
    <w:rsid w:val="0065365A"/>
    <w:rsid w:val="00657D65"/>
    <w:rsid w:val="0066016B"/>
    <w:rsid w:val="00664A15"/>
    <w:rsid w:val="00672949"/>
    <w:rsid w:val="00675FDB"/>
    <w:rsid w:val="006810CE"/>
    <w:rsid w:val="00683DCB"/>
    <w:rsid w:val="00693812"/>
    <w:rsid w:val="006A1A96"/>
    <w:rsid w:val="006A1FB9"/>
    <w:rsid w:val="006A24AC"/>
    <w:rsid w:val="006A27F7"/>
    <w:rsid w:val="006B4A32"/>
    <w:rsid w:val="006B66A6"/>
    <w:rsid w:val="006C08A9"/>
    <w:rsid w:val="006D04B6"/>
    <w:rsid w:val="006D2656"/>
    <w:rsid w:val="006D36E4"/>
    <w:rsid w:val="006D57F5"/>
    <w:rsid w:val="006E1586"/>
    <w:rsid w:val="006E47B1"/>
    <w:rsid w:val="006E51D9"/>
    <w:rsid w:val="006E5E39"/>
    <w:rsid w:val="006F0BC9"/>
    <w:rsid w:val="006F5E41"/>
    <w:rsid w:val="006F75FD"/>
    <w:rsid w:val="0070537F"/>
    <w:rsid w:val="007120D9"/>
    <w:rsid w:val="007150F2"/>
    <w:rsid w:val="007200BA"/>
    <w:rsid w:val="007215FE"/>
    <w:rsid w:val="0072315D"/>
    <w:rsid w:val="00726C36"/>
    <w:rsid w:val="00733BFF"/>
    <w:rsid w:val="00733C23"/>
    <w:rsid w:val="00734495"/>
    <w:rsid w:val="00736308"/>
    <w:rsid w:val="0073730E"/>
    <w:rsid w:val="00737A65"/>
    <w:rsid w:val="00742C6B"/>
    <w:rsid w:val="00745342"/>
    <w:rsid w:val="00746EDD"/>
    <w:rsid w:val="00752E08"/>
    <w:rsid w:val="00752EC6"/>
    <w:rsid w:val="007539C0"/>
    <w:rsid w:val="00754196"/>
    <w:rsid w:val="00754664"/>
    <w:rsid w:val="007563E4"/>
    <w:rsid w:val="00766D2F"/>
    <w:rsid w:val="00772489"/>
    <w:rsid w:val="00772AA4"/>
    <w:rsid w:val="00773985"/>
    <w:rsid w:val="00781558"/>
    <w:rsid w:val="00781F49"/>
    <w:rsid w:val="00787813"/>
    <w:rsid w:val="00787D7C"/>
    <w:rsid w:val="007913DF"/>
    <w:rsid w:val="0079499E"/>
    <w:rsid w:val="0079604E"/>
    <w:rsid w:val="007973DC"/>
    <w:rsid w:val="00797546"/>
    <w:rsid w:val="007A5C1B"/>
    <w:rsid w:val="007B2DB9"/>
    <w:rsid w:val="007B7926"/>
    <w:rsid w:val="007C2EE1"/>
    <w:rsid w:val="007D038D"/>
    <w:rsid w:val="007D4697"/>
    <w:rsid w:val="007E05A8"/>
    <w:rsid w:val="007E0620"/>
    <w:rsid w:val="007E5B3B"/>
    <w:rsid w:val="0080197E"/>
    <w:rsid w:val="008054C8"/>
    <w:rsid w:val="00805552"/>
    <w:rsid w:val="0080585A"/>
    <w:rsid w:val="0081112F"/>
    <w:rsid w:val="00816F8C"/>
    <w:rsid w:val="00823A4A"/>
    <w:rsid w:val="008325F4"/>
    <w:rsid w:val="00832C70"/>
    <w:rsid w:val="008348BC"/>
    <w:rsid w:val="0083497B"/>
    <w:rsid w:val="00834C46"/>
    <w:rsid w:val="00837A40"/>
    <w:rsid w:val="008420C0"/>
    <w:rsid w:val="0084539A"/>
    <w:rsid w:val="00845517"/>
    <w:rsid w:val="0084554D"/>
    <w:rsid w:val="00847BA7"/>
    <w:rsid w:val="008525F6"/>
    <w:rsid w:val="00855559"/>
    <w:rsid w:val="00856427"/>
    <w:rsid w:val="00856F6E"/>
    <w:rsid w:val="008624A0"/>
    <w:rsid w:val="00862787"/>
    <w:rsid w:val="00863668"/>
    <w:rsid w:val="00866D47"/>
    <w:rsid w:val="00875396"/>
    <w:rsid w:val="008775B5"/>
    <w:rsid w:val="00890E00"/>
    <w:rsid w:val="00891E7F"/>
    <w:rsid w:val="00892FE5"/>
    <w:rsid w:val="00895653"/>
    <w:rsid w:val="008A52E2"/>
    <w:rsid w:val="008A60D5"/>
    <w:rsid w:val="008A72F4"/>
    <w:rsid w:val="008A7DC7"/>
    <w:rsid w:val="008B6125"/>
    <w:rsid w:val="008D0329"/>
    <w:rsid w:val="008D2F84"/>
    <w:rsid w:val="008E0A0F"/>
    <w:rsid w:val="008E2297"/>
    <w:rsid w:val="008E2D53"/>
    <w:rsid w:val="008E317C"/>
    <w:rsid w:val="008E4827"/>
    <w:rsid w:val="008E4933"/>
    <w:rsid w:val="008F4CD4"/>
    <w:rsid w:val="008F5011"/>
    <w:rsid w:val="008F527E"/>
    <w:rsid w:val="008F52A5"/>
    <w:rsid w:val="008F7C76"/>
    <w:rsid w:val="00905A01"/>
    <w:rsid w:val="00906223"/>
    <w:rsid w:val="00911CC1"/>
    <w:rsid w:val="00914859"/>
    <w:rsid w:val="0091638F"/>
    <w:rsid w:val="00921180"/>
    <w:rsid w:val="00924CEC"/>
    <w:rsid w:val="00930804"/>
    <w:rsid w:val="00930DBD"/>
    <w:rsid w:val="00933B2F"/>
    <w:rsid w:val="009415B0"/>
    <w:rsid w:val="00942DFA"/>
    <w:rsid w:val="0094344A"/>
    <w:rsid w:val="0094411E"/>
    <w:rsid w:val="009463BA"/>
    <w:rsid w:val="0095303B"/>
    <w:rsid w:val="00953C6F"/>
    <w:rsid w:val="00953FCF"/>
    <w:rsid w:val="009544C1"/>
    <w:rsid w:val="00954C99"/>
    <w:rsid w:val="009571B6"/>
    <w:rsid w:val="00962A7D"/>
    <w:rsid w:val="00963EDE"/>
    <w:rsid w:val="00964684"/>
    <w:rsid w:val="00971800"/>
    <w:rsid w:val="00984EED"/>
    <w:rsid w:val="00991CAB"/>
    <w:rsid w:val="00992C45"/>
    <w:rsid w:val="009947AE"/>
    <w:rsid w:val="009967B1"/>
    <w:rsid w:val="009A48EC"/>
    <w:rsid w:val="009A7E57"/>
    <w:rsid w:val="009B6CBC"/>
    <w:rsid w:val="009B7E07"/>
    <w:rsid w:val="009C3E9C"/>
    <w:rsid w:val="009C467F"/>
    <w:rsid w:val="009D3F87"/>
    <w:rsid w:val="009D4CFE"/>
    <w:rsid w:val="009D582D"/>
    <w:rsid w:val="009D7DD8"/>
    <w:rsid w:val="009F47D7"/>
    <w:rsid w:val="009F77A9"/>
    <w:rsid w:val="00A059D3"/>
    <w:rsid w:val="00A1365E"/>
    <w:rsid w:val="00A35C45"/>
    <w:rsid w:val="00A37AF8"/>
    <w:rsid w:val="00A40B2A"/>
    <w:rsid w:val="00A44127"/>
    <w:rsid w:val="00A46504"/>
    <w:rsid w:val="00A528EF"/>
    <w:rsid w:val="00A56163"/>
    <w:rsid w:val="00A5783F"/>
    <w:rsid w:val="00A6004E"/>
    <w:rsid w:val="00A6072F"/>
    <w:rsid w:val="00A64275"/>
    <w:rsid w:val="00A674AF"/>
    <w:rsid w:val="00A73EBF"/>
    <w:rsid w:val="00A81139"/>
    <w:rsid w:val="00A828CA"/>
    <w:rsid w:val="00A87A90"/>
    <w:rsid w:val="00A95A82"/>
    <w:rsid w:val="00A95AB7"/>
    <w:rsid w:val="00AA4945"/>
    <w:rsid w:val="00AA70E8"/>
    <w:rsid w:val="00AB2845"/>
    <w:rsid w:val="00AB36DB"/>
    <w:rsid w:val="00AB4441"/>
    <w:rsid w:val="00AB6C17"/>
    <w:rsid w:val="00AB6DB6"/>
    <w:rsid w:val="00AC1E68"/>
    <w:rsid w:val="00AD3997"/>
    <w:rsid w:val="00AE43BC"/>
    <w:rsid w:val="00AF0984"/>
    <w:rsid w:val="00B02B13"/>
    <w:rsid w:val="00B06D6F"/>
    <w:rsid w:val="00B12263"/>
    <w:rsid w:val="00B12E09"/>
    <w:rsid w:val="00B131E6"/>
    <w:rsid w:val="00B21E84"/>
    <w:rsid w:val="00B21EE7"/>
    <w:rsid w:val="00B2647F"/>
    <w:rsid w:val="00B30E4F"/>
    <w:rsid w:val="00B374B8"/>
    <w:rsid w:val="00B378AB"/>
    <w:rsid w:val="00B403B2"/>
    <w:rsid w:val="00B40CCE"/>
    <w:rsid w:val="00B41B07"/>
    <w:rsid w:val="00B41C61"/>
    <w:rsid w:val="00B57C8B"/>
    <w:rsid w:val="00B63C9F"/>
    <w:rsid w:val="00B677B2"/>
    <w:rsid w:val="00B72A1F"/>
    <w:rsid w:val="00B76824"/>
    <w:rsid w:val="00B83D96"/>
    <w:rsid w:val="00B852F0"/>
    <w:rsid w:val="00B85CF9"/>
    <w:rsid w:val="00B87810"/>
    <w:rsid w:val="00B96A98"/>
    <w:rsid w:val="00BA1806"/>
    <w:rsid w:val="00BA3313"/>
    <w:rsid w:val="00BA5BA3"/>
    <w:rsid w:val="00BB34D8"/>
    <w:rsid w:val="00BB3E49"/>
    <w:rsid w:val="00BC46D4"/>
    <w:rsid w:val="00BC494E"/>
    <w:rsid w:val="00BC4AB5"/>
    <w:rsid w:val="00BC5F32"/>
    <w:rsid w:val="00BD0C78"/>
    <w:rsid w:val="00BD41B6"/>
    <w:rsid w:val="00BD4210"/>
    <w:rsid w:val="00BD6033"/>
    <w:rsid w:val="00BD6CF3"/>
    <w:rsid w:val="00BE128F"/>
    <w:rsid w:val="00BE5552"/>
    <w:rsid w:val="00BE7298"/>
    <w:rsid w:val="00BF0761"/>
    <w:rsid w:val="00C004B1"/>
    <w:rsid w:val="00C027A4"/>
    <w:rsid w:val="00C1267D"/>
    <w:rsid w:val="00C17E61"/>
    <w:rsid w:val="00C34EB4"/>
    <w:rsid w:val="00C37B1D"/>
    <w:rsid w:val="00C4228A"/>
    <w:rsid w:val="00C50205"/>
    <w:rsid w:val="00C5189C"/>
    <w:rsid w:val="00C53364"/>
    <w:rsid w:val="00C5709A"/>
    <w:rsid w:val="00C60E92"/>
    <w:rsid w:val="00C62479"/>
    <w:rsid w:val="00C642D8"/>
    <w:rsid w:val="00C6432E"/>
    <w:rsid w:val="00C67717"/>
    <w:rsid w:val="00C72E91"/>
    <w:rsid w:val="00C73452"/>
    <w:rsid w:val="00C76A1D"/>
    <w:rsid w:val="00C81DAD"/>
    <w:rsid w:val="00C82233"/>
    <w:rsid w:val="00C851F2"/>
    <w:rsid w:val="00C9022A"/>
    <w:rsid w:val="00CA419C"/>
    <w:rsid w:val="00CA429C"/>
    <w:rsid w:val="00CA6BC8"/>
    <w:rsid w:val="00CB1A4D"/>
    <w:rsid w:val="00CB6914"/>
    <w:rsid w:val="00CC16EA"/>
    <w:rsid w:val="00CC1E0A"/>
    <w:rsid w:val="00CC2EBE"/>
    <w:rsid w:val="00CC3FE8"/>
    <w:rsid w:val="00CC6871"/>
    <w:rsid w:val="00CD0517"/>
    <w:rsid w:val="00CD32FD"/>
    <w:rsid w:val="00CD5D58"/>
    <w:rsid w:val="00CD652F"/>
    <w:rsid w:val="00CE275C"/>
    <w:rsid w:val="00CE4DAD"/>
    <w:rsid w:val="00CF0C81"/>
    <w:rsid w:val="00CF5536"/>
    <w:rsid w:val="00D01298"/>
    <w:rsid w:val="00D05AB8"/>
    <w:rsid w:val="00D06B3D"/>
    <w:rsid w:val="00D140E4"/>
    <w:rsid w:val="00D148FC"/>
    <w:rsid w:val="00D2092B"/>
    <w:rsid w:val="00D20947"/>
    <w:rsid w:val="00D256AE"/>
    <w:rsid w:val="00D34262"/>
    <w:rsid w:val="00D348BF"/>
    <w:rsid w:val="00D42B9D"/>
    <w:rsid w:val="00D4406A"/>
    <w:rsid w:val="00D63424"/>
    <w:rsid w:val="00D63B31"/>
    <w:rsid w:val="00D64578"/>
    <w:rsid w:val="00D674BC"/>
    <w:rsid w:val="00D717CC"/>
    <w:rsid w:val="00D72D95"/>
    <w:rsid w:val="00D7473A"/>
    <w:rsid w:val="00D755BD"/>
    <w:rsid w:val="00D84426"/>
    <w:rsid w:val="00D91945"/>
    <w:rsid w:val="00D92945"/>
    <w:rsid w:val="00D92EF6"/>
    <w:rsid w:val="00D93793"/>
    <w:rsid w:val="00DA32ED"/>
    <w:rsid w:val="00DA4C38"/>
    <w:rsid w:val="00DA653D"/>
    <w:rsid w:val="00DB06A1"/>
    <w:rsid w:val="00DC1C7E"/>
    <w:rsid w:val="00DC229A"/>
    <w:rsid w:val="00DC40F5"/>
    <w:rsid w:val="00DD33CA"/>
    <w:rsid w:val="00DD6476"/>
    <w:rsid w:val="00DD7D2E"/>
    <w:rsid w:val="00DE1927"/>
    <w:rsid w:val="00DE581E"/>
    <w:rsid w:val="00DF7ED4"/>
    <w:rsid w:val="00E01410"/>
    <w:rsid w:val="00E02649"/>
    <w:rsid w:val="00E026DD"/>
    <w:rsid w:val="00E031AB"/>
    <w:rsid w:val="00E05DD5"/>
    <w:rsid w:val="00E06F78"/>
    <w:rsid w:val="00E12A3C"/>
    <w:rsid w:val="00E21F79"/>
    <w:rsid w:val="00E24EEF"/>
    <w:rsid w:val="00E416D4"/>
    <w:rsid w:val="00E444AF"/>
    <w:rsid w:val="00E44625"/>
    <w:rsid w:val="00E45149"/>
    <w:rsid w:val="00E46742"/>
    <w:rsid w:val="00E47F3F"/>
    <w:rsid w:val="00E50AF7"/>
    <w:rsid w:val="00E644D3"/>
    <w:rsid w:val="00E65230"/>
    <w:rsid w:val="00E6639B"/>
    <w:rsid w:val="00E671DD"/>
    <w:rsid w:val="00E671DF"/>
    <w:rsid w:val="00E808C0"/>
    <w:rsid w:val="00E80BD3"/>
    <w:rsid w:val="00E848EE"/>
    <w:rsid w:val="00E87A64"/>
    <w:rsid w:val="00E90742"/>
    <w:rsid w:val="00E90B4A"/>
    <w:rsid w:val="00EA43FB"/>
    <w:rsid w:val="00EB3E06"/>
    <w:rsid w:val="00EB63C2"/>
    <w:rsid w:val="00EB7E05"/>
    <w:rsid w:val="00EC512C"/>
    <w:rsid w:val="00EC6564"/>
    <w:rsid w:val="00EE6DAF"/>
    <w:rsid w:val="00EF6704"/>
    <w:rsid w:val="00EF7C57"/>
    <w:rsid w:val="00F0245B"/>
    <w:rsid w:val="00F04D0D"/>
    <w:rsid w:val="00F06B97"/>
    <w:rsid w:val="00F12377"/>
    <w:rsid w:val="00F12B6D"/>
    <w:rsid w:val="00F133AF"/>
    <w:rsid w:val="00F14D1B"/>
    <w:rsid w:val="00F203B1"/>
    <w:rsid w:val="00F30B83"/>
    <w:rsid w:val="00F30C57"/>
    <w:rsid w:val="00F33720"/>
    <w:rsid w:val="00F42AAC"/>
    <w:rsid w:val="00F42DAC"/>
    <w:rsid w:val="00F42EEA"/>
    <w:rsid w:val="00F503A9"/>
    <w:rsid w:val="00F56011"/>
    <w:rsid w:val="00F7072B"/>
    <w:rsid w:val="00F7351E"/>
    <w:rsid w:val="00F74EFB"/>
    <w:rsid w:val="00F75D15"/>
    <w:rsid w:val="00F77CC9"/>
    <w:rsid w:val="00F8029F"/>
    <w:rsid w:val="00F81205"/>
    <w:rsid w:val="00F85F06"/>
    <w:rsid w:val="00F909B9"/>
    <w:rsid w:val="00F90AAE"/>
    <w:rsid w:val="00F91E7B"/>
    <w:rsid w:val="00F954F6"/>
    <w:rsid w:val="00F958E3"/>
    <w:rsid w:val="00FA39EF"/>
    <w:rsid w:val="00FA6CC4"/>
    <w:rsid w:val="00FA7E99"/>
    <w:rsid w:val="00FB1156"/>
    <w:rsid w:val="00FB125F"/>
    <w:rsid w:val="00FB2265"/>
    <w:rsid w:val="00FD2A32"/>
    <w:rsid w:val="00FD2B07"/>
    <w:rsid w:val="00FD3FFF"/>
    <w:rsid w:val="00FD6F63"/>
    <w:rsid w:val="00FF7671"/>
    <w:rsid w:val="00FF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67613"/>
  <w15:chartTrackingRefBased/>
  <w15:docId w15:val="{4B9A4158-E516-4CFC-9462-2EA815FB7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F504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7BB428-E874-4424-95FE-8A907E4CFB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9</Words>
  <Characters>273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Stafford</dc:creator>
  <cp:keywords/>
  <dc:description/>
  <cp:lastModifiedBy>Jaime Stafford</cp:lastModifiedBy>
  <cp:revision>2</cp:revision>
  <dcterms:created xsi:type="dcterms:W3CDTF">2017-05-17T00:32:00Z</dcterms:created>
  <dcterms:modified xsi:type="dcterms:W3CDTF">2017-05-18T00:40:00Z</dcterms:modified>
</cp:coreProperties>
</file>